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D3AC12" w14:textId="77777777" w:rsidR="0010607F" w:rsidRDefault="0010607F" w:rsidP="0010607F">
      <w:pPr>
        <w:spacing w:line="36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09" w:tblpY="-232"/>
        <w:tblW w:w="9560" w:type="dxa"/>
        <w:tblLook w:val="04A0" w:firstRow="1" w:lastRow="0" w:firstColumn="1" w:lastColumn="0" w:noHBand="0" w:noVBand="1"/>
      </w:tblPr>
      <w:tblGrid>
        <w:gridCol w:w="3855"/>
        <w:gridCol w:w="1597"/>
        <w:gridCol w:w="2149"/>
        <w:gridCol w:w="618"/>
        <w:gridCol w:w="659"/>
        <w:gridCol w:w="682"/>
      </w:tblGrid>
      <w:tr w:rsidR="00C71E2E" w:rsidRPr="0060263A" w14:paraId="28CF86CC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D1EDA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_GoBack"/>
            <w:bookmarkEnd w:id="0"/>
            <w:r w:rsidRPr="0060263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Table S5</w:t>
            </w:r>
          </w:p>
        </w:tc>
        <w:tc>
          <w:tcPr>
            <w:tcW w:w="15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9C1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D562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EA1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635E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FB25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71E2E" w:rsidRPr="0060263A" w14:paraId="26B3F928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F71B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AD1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  <w:proofErr w:type="gramEnd"/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(23)</w:t>
            </w:r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FC83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Cluster Size (</w:t>
            </w: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r w:rsidRPr="0060263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)</w:t>
            </w:r>
            <w:proofErr w:type="gramEnd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        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E70F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proofErr w:type="gramEnd"/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108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proofErr w:type="gram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E77A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proofErr w:type="gramEnd"/>
          </w:p>
        </w:tc>
      </w:tr>
      <w:tr w:rsidR="00C71E2E" w:rsidRPr="0060263A" w14:paraId="4210B642" w14:textId="77777777" w:rsidTr="00C71E2E">
        <w:trPr>
          <w:trHeight w:val="305"/>
        </w:trPr>
        <w:tc>
          <w:tcPr>
            <w:tcW w:w="9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3218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edback Phase</w:t>
            </w:r>
          </w:p>
        </w:tc>
      </w:tr>
      <w:tr w:rsidR="00C71E2E" w:rsidRPr="0060263A" w14:paraId="261DD6C3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DF44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forma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ECA6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77F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802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E4C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73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71E2E" w:rsidRPr="0060263A" w14:paraId="1CD06D0A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703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Right inferior parietal lobu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59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7F98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8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D4D9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83B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70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C71E2E" w:rsidRPr="0060263A" w14:paraId="02F60C28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3DEFF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Right frontal eye field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E7F4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4B75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9224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AED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753C8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C71E2E" w:rsidRPr="0060263A" w14:paraId="0BBD4DF6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D0E9C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middle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occiptial</w:t>
            </w:r>
            <w:proofErr w:type="spellEnd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6335E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.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D6C92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B0B8F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743B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9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DAA5B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C71E2E" w:rsidRPr="0060263A" w14:paraId="7C72A46C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4953B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Right putame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DE17C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4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01F0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70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20B6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B73EA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8C3C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71E2E" w:rsidRPr="0060263A" w14:paraId="191F6498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AC024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Right cingulate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9F71F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5C7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2DE9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CF8EB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2ED5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C71E2E" w:rsidRPr="0060263A" w14:paraId="280D9239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2CC12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Left frontal eye field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BB8D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FC676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D5DFB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B3A1A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0E212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C71E2E" w:rsidRPr="0060263A" w14:paraId="0FFDC1B4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F6BB3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Left dorsolateral prefrontal cortex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38773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FCF2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7DCA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7EB2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3EDF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C71E2E" w:rsidRPr="0060263A" w14:paraId="47CA8FC9" w14:textId="77777777" w:rsidTr="00C71E2E">
        <w:trPr>
          <w:trHeight w:val="305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CD21D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Left inferior occipital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54D18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B722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15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7133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9F987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69F5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</w:tr>
      <w:tr w:rsidR="00C71E2E" w:rsidRPr="0060263A" w14:paraId="11DB9FD5" w14:textId="77777777" w:rsidTr="00C71E2E">
        <w:trPr>
          <w:trHeight w:val="326"/>
        </w:trPr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AF60D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 xml:space="preserve">Left angular </w:t>
            </w:r>
            <w:proofErr w:type="spellStart"/>
            <w:r w:rsidRPr="0060263A">
              <w:rPr>
                <w:rFonts w:ascii="Times New Roman" w:eastAsia="Times New Roman" w:hAnsi="Times New Roman" w:cs="Times New Roman"/>
                <w:color w:val="000000"/>
              </w:rPr>
              <w:t>gyrus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E170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569BC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11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528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5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9AB7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-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2B4B6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C71E2E" w:rsidRPr="0060263A" w14:paraId="58F1E2E6" w14:textId="77777777" w:rsidTr="00C71E2E">
        <w:trPr>
          <w:trHeight w:val="326"/>
        </w:trPr>
        <w:tc>
          <w:tcPr>
            <w:tcW w:w="385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F91" w14:textId="77777777" w:rsidR="00C71E2E" w:rsidRPr="0060263A" w:rsidRDefault="00C71E2E" w:rsidP="00C71E2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E890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4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2D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1FD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405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34A1" w14:textId="77777777" w:rsidR="00C71E2E" w:rsidRPr="0060263A" w:rsidRDefault="00C71E2E" w:rsidP="00C71E2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3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529A664C" w14:textId="77777777" w:rsidR="0010607F" w:rsidRDefault="0010607F" w:rsidP="0010607F">
      <w:pPr>
        <w:spacing w:line="360" w:lineRule="auto"/>
        <w:rPr>
          <w:rFonts w:ascii="Times New Roman" w:hAnsi="Times New Roman" w:cs="Times New Roman"/>
        </w:rPr>
      </w:pPr>
    </w:p>
    <w:p w14:paraId="08535C29" w14:textId="77777777" w:rsidR="0010607F" w:rsidRDefault="0010607F" w:rsidP="0010607F">
      <w:pPr>
        <w:spacing w:line="360" w:lineRule="auto"/>
        <w:rPr>
          <w:rFonts w:ascii="Times New Roman" w:hAnsi="Times New Roman" w:cs="Times New Roman"/>
        </w:rPr>
      </w:pPr>
    </w:p>
    <w:p w14:paraId="01034F9D" w14:textId="77777777" w:rsidR="00135B4A" w:rsidRDefault="00135B4A"/>
    <w:sectPr w:rsidR="00135B4A" w:rsidSect="00135B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7F"/>
    <w:rsid w:val="0010607F"/>
    <w:rsid w:val="00135B4A"/>
    <w:rsid w:val="00C7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026A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5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5.docx</TitleName>
  </documentManagement>
</p:properties>
</file>

<file path=customXml/itemProps1.xml><?xml version="1.0" encoding="utf-8"?>
<ds:datastoreItem xmlns:ds="http://schemas.openxmlformats.org/officeDocument/2006/customXml" ds:itemID="{42A4F515-1602-40A9-9839-7203D077BEDD}"/>
</file>

<file path=customXml/itemProps2.xml><?xml version="1.0" encoding="utf-8"?>
<ds:datastoreItem xmlns:ds="http://schemas.openxmlformats.org/officeDocument/2006/customXml" ds:itemID="{01BF6B96-5919-4D7D-94FA-D1D340B485E6}"/>
</file>

<file path=customXml/itemProps3.xml><?xml version="1.0" encoding="utf-8"?>
<ds:datastoreItem xmlns:ds="http://schemas.openxmlformats.org/officeDocument/2006/customXml" ds:itemID="{F5E5DE07-9030-4AC3-9CDB-AA32423A25A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Macintosh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oodyear</dc:creator>
  <cp:keywords/>
  <dc:description/>
  <cp:lastModifiedBy>Kim Goodyear</cp:lastModifiedBy>
  <cp:revision>2</cp:revision>
  <dcterms:created xsi:type="dcterms:W3CDTF">2016-10-26T11:13:00Z</dcterms:created>
  <dcterms:modified xsi:type="dcterms:W3CDTF">2016-10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